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9074EE" w:rsidTr="00A44EEF">
        <w:tc>
          <w:tcPr>
            <w:tcW w:w="8296" w:type="dxa"/>
          </w:tcPr>
          <w:p w:rsidR="009074EE" w:rsidRDefault="009074EE" w:rsidP="00A44EEF">
            <w:pPr>
              <w:widowControl/>
              <w:jc w:val="left"/>
            </w:pPr>
            <w:r w:rsidRPr="00FD5E03"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2A02C004" wp14:editId="468D2355">
                  <wp:simplePos x="0" y="0"/>
                  <wp:positionH relativeFrom="column">
                    <wp:posOffset>-65405</wp:posOffset>
                  </wp:positionH>
                  <wp:positionV relativeFrom="page">
                    <wp:posOffset>206814</wp:posOffset>
                  </wp:positionV>
                  <wp:extent cx="5274310" cy="4255135"/>
                  <wp:effectExtent l="0" t="0" r="2540" b="0"/>
                  <wp:wrapTopAndBottom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4255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9074EE" w:rsidTr="00A44EEF">
        <w:tc>
          <w:tcPr>
            <w:tcW w:w="8296" w:type="dxa"/>
          </w:tcPr>
          <w:p w:rsidR="009074EE" w:rsidRDefault="009074EE" w:rsidP="00A44EEF">
            <w:pPr>
              <w:widowControl/>
              <w:jc w:val="left"/>
            </w:pPr>
            <w:r>
              <w:t xml:space="preserve">Figure S8. The fMRI-EPI noise recorded by </w:t>
            </w:r>
            <w:r w:rsidRPr="00FD5E03">
              <w:t>fiber-optic microphone</w:t>
            </w:r>
            <w:r>
              <w:t>. The frequency of the fMRI-EPI noise is at relatively low frequency range, to which mice are insensitive.</w:t>
            </w:r>
          </w:p>
        </w:tc>
      </w:tr>
    </w:tbl>
    <w:p w:rsidR="005E7EBD" w:rsidRPr="009074EE" w:rsidRDefault="005E7EBD">
      <w:bookmarkStart w:id="0" w:name="_GoBack"/>
      <w:bookmarkEnd w:id="0"/>
    </w:p>
    <w:sectPr w:rsidR="005E7EBD" w:rsidRPr="009074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4EE"/>
    <w:rsid w:val="005E7EBD"/>
    <w:rsid w:val="0090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FA00C7-4C22-46B4-B852-A9A4F0BE9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074EE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74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48</Characters>
  <Application>Microsoft Office Word</Application>
  <DocSecurity>0</DocSecurity>
  <Lines>4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16T12:51:00Z</dcterms:created>
  <dcterms:modified xsi:type="dcterms:W3CDTF">2022-11-16T12:51:00Z</dcterms:modified>
</cp:coreProperties>
</file>